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BC5D74" w14:textId="0C103247" w:rsidR="00014835" w:rsidRDefault="007743A8" w:rsidP="00014835">
      <w:pPr>
        <w:jc w:val="center"/>
        <w:rPr>
          <w:b/>
        </w:rPr>
      </w:pPr>
      <w:r>
        <w:rPr>
          <w:b/>
        </w:rPr>
        <w:t>Multimedia Appendix</w:t>
      </w:r>
      <w:r w:rsidR="00352DF1">
        <w:rPr>
          <w:b/>
        </w:rPr>
        <w:t xml:space="preserve"> 6</w:t>
      </w:r>
      <w:bookmarkStart w:id="0" w:name="_GoBack"/>
      <w:bookmarkEnd w:id="0"/>
      <w:r w:rsidR="00014835">
        <w:rPr>
          <w:b/>
        </w:rPr>
        <w:t xml:space="preserve"> – Coding Framework</w:t>
      </w:r>
    </w:p>
    <w:p w14:paraId="26DEE954" w14:textId="4F7F9365" w:rsidR="00A07AAE" w:rsidRPr="00B97780" w:rsidRDefault="00A07AAE" w:rsidP="00A07AAE">
      <w:r>
        <w:rPr>
          <w:b/>
        </w:rPr>
        <w:t>Aim:</w:t>
      </w:r>
      <w:r>
        <w:t xml:space="preserve"> To explore participants’ e</w:t>
      </w:r>
      <w:r w:rsidR="00D96C68">
        <w:t xml:space="preserve">xperiences of using the ‘Healthy </w:t>
      </w:r>
      <w:r>
        <w:t>Living</w:t>
      </w:r>
      <w:r w:rsidR="00D96C68">
        <w:t xml:space="preserve"> with type 2 diabetes’</w:t>
      </w:r>
      <w:r>
        <w:t xml:space="preserve"> programme.</w:t>
      </w:r>
    </w:p>
    <w:p w14:paraId="50A9FE94" w14:textId="77777777" w:rsidR="00A07AAE" w:rsidRDefault="00A07AAE" w:rsidP="00A07AAE">
      <w:pPr>
        <w:rPr>
          <w:b/>
        </w:rPr>
      </w:pPr>
      <w:r>
        <w:rPr>
          <w:b/>
        </w:rPr>
        <w:t>Specific objectives:</w:t>
      </w:r>
    </w:p>
    <w:p w14:paraId="2498540D" w14:textId="62E894E7" w:rsidR="00A07AAE" w:rsidRDefault="00A07AAE" w:rsidP="00A07AAE">
      <w:pPr>
        <w:pStyle w:val="ListParagraph"/>
        <w:numPr>
          <w:ilvl w:val="0"/>
          <w:numId w:val="1"/>
        </w:numPr>
      </w:pPr>
      <w:r>
        <w:t>To understand how acceptable participants found diff</w:t>
      </w:r>
      <w:r w:rsidR="00D96C68">
        <w:t>erent components of Healthy Living</w:t>
      </w:r>
      <w:r>
        <w:t>.</w:t>
      </w:r>
    </w:p>
    <w:p w14:paraId="02DD39DD" w14:textId="0639600A" w:rsidR="00A07AAE" w:rsidRDefault="00A07AAE" w:rsidP="00A07AAE">
      <w:pPr>
        <w:pStyle w:val="ListParagraph"/>
        <w:numPr>
          <w:ilvl w:val="0"/>
          <w:numId w:val="1"/>
        </w:numPr>
      </w:pPr>
      <w:r>
        <w:t>To understan</w:t>
      </w:r>
      <w:r w:rsidR="00D96C68">
        <w:t xml:space="preserve">d what content of Healthy Living </w:t>
      </w:r>
      <w:r>
        <w:t>participants engaged with.</w:t>
      </w:r>
    </w:p>
    <w:p w14:paraId="7C017D2B" w14:textId="39BDE72A" w:rsidR="00A07AAE" w:rsidRDefault="00A07AAE" w:rsidP="00A07AAE">
      <w:pPr>
        <w:pStyle w:val="ListParagraph"/>
        <w:numPr>
          <w:ilvl w:val="0"/>
          <w:numId w:val="1"/>
        </w:numPr>
      </w:pPr>
      <w:r>
        <w:t xml:space="preserve">To understand any barriers to engagement with, and </w:t>
      </w:r>
      <w:r w:rsidR="00D96C68">
        <w:t xml:space="preserve">use of, Healthy </w:t>
      </w:r>
      <w:r>
        <w:t>Living.</w:t>
      </w:r>
    </w:p>
    <w:p w14:paraId="602BC911" w14:textId="094650A0" w:rsidR="00A07AAE" w:rsidRDefault="00A07AAE" w:rsidP="00A07AAE">
      <w:pPr>
        <w:pStyle w:val="ListParagraph"/>
        <w:numPr>
          <w:ilvl w:val="0"/>
          <w:numId w:val="1"/>
        </w:numPr>
      </w:pPr>
      <w:r>
        <w:t>In line with the NIH-BCC framework,</w:t>
      </w:r>
      <w:r w:rsidR="00D96C68">
        <w:t xml:space="preserve"> to investigate how Healthy </w:t>
      </w:r>
      <w:r>
        <w:t xml:space="preserve">Living is understood (‘intervention receipt’), and how this impacts on usage of intervention materials (‘intervention enactment’). </w:t>
      </w:r>
    </w:p>
    <w:p w14:paraId="5ED20F87" w14:textId="58BD0DF7" w:rsidR="00C37E39" w:rsidRDefault="00C37E39" w:rsidP="00C37E39"/>
    <w:p w14:paraId="078373A0" w14:textId="77777777" w:rsidR="00A07AAE" w:rsidRDefault="00A07AAE">
      <w:pPr>
        <w:rPr>
          <w:b/>
        </w:rPr>
      </w:pPr>
      <w:r>
        <w:rPr>
          <w:b/>
        </w:rPr>
        <w:t>GENERAL EXPERI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A07AAE" w14:paraId="29F5F5F6" w14:textId="77777777" w:rsidTr="00A07AAE">
        <w:tc>
          <w:tcPr>
            <w:tcW w:w="13948" w:type="dxa"/>
            <w:gridSpan w:val="5"/>
            <w:shd w:val="clear" w:color="auto" w:fill="D9D9D9" w:themeFill="background1" w:themeFillShade="D9"/>
          </w:tcPr>
          <w:p w14:paraId="58F77FFD" w14:textId="77777777" w:rsidR="00A07AAE" w:rsidRPr="006B2CAE" w:rsidRDefault="00A07AAE" w:rsidP="00A07AAE">
            <w:pPr>
              <w:jc w:val="center"/>
              <w:rPr>
                <w:b/>
                <w:i/>
              </w:rPr>
            </w:pPr>
            <w:r>
              <w:rPr>
                <w:b/>
              </w:rPr>
              <w:t>Code</w:t>
            </w:r>
            <w:r w:rsidR="006B2CAE">
              <w:rPr>
                <w:b/>
              </w:rPr>
              <w:t xml:space="preserve"> </w:t>
            </w:r>
            <w:r w:rsidR="006B2CAE">
              <w:rPr>
                <w:b/>
                <w:i/>
              </w:rPr>
              <w:t>(description)</w:t>
            </w:r>
          </w:p>
        </w:tc>
      </w:tr>
      <w:tr w:rsidR="00A07AAE" w14:paraId="279AFF63" w14:textId="77777777" w:rsidTr="00A07AAE">
        <w:tc>
          <w:tcPr>
            <w:tcW w:w="2789" w:type="dxa"/>
          </w:tcPr>
          <w:p w14:paraId="5BE9AB2B" w14:textId="0CD89646" w:rsidR="00A07AAE" w:rsidRDefault="00A07AAE">
            <w:r>
              <w:t xml:space="preserve">Journey before </w:t>
            </w:r>
            <w:r w:rsidR="00D96C68">
              <w:t xml:space="preserve">Healthy </w:t>
            </w:r>
            <w:r>
              <w:t>Living</w:t>
            </w:r>
          </w:p>
          <w:p w14:paraId="2E58716E" w14:textId="77777777" w:rsidR="00A07AAE" w:rsidRDefault="00A07AAE"/>
          <w:p w14:paraId="12045684" w14:textId="77777777" w:rsidR="00A07AAE" w:rsidRDefault="00A07AAE"/>
          <w:p w14:paraId="4B77B95B" w14:textId="16819F4B" w:rsidR="00A07AAE" w:rsidRPr="006B2CAE" w:rsidRDefault="006B2CAE" w:rsidP="00D96C68">
            <w:pPr>
              <w:rPr>
                <w:i/>
                <w:sz w:val="18"/>
              </w:rPr>
            </w:pPr>
            <w:r w:rsidRPr="006B2CAE">
              <w:rPr>
                <w:i/>
                <w:sz w:val="18"/>
              </w:rPr>
              <w:t>Experiences with GP</w:t>
            </w:r>
            <w:r>
              <w:rPr>
                <w:i/>
                <w:sz w:val="18"/>
              </w:rPr>
              <w:t xml:space="preserve"> and healthcare</w:t>
            </w:r>
            <w:r w:rsidRPr="006B2CAE">
              <w:rPr>
                <w:i/>
                <w:sz w:val="18"/>
              </w:rPr>
              <w:t>, hopes of Healthy</w:t>
            </w:r>
            <w:r w:rsidR="00D96C68">
              <w:rPr>
                <w:i/>
                <w:sz w:val="18"/>
              </w:rPr>
              <w:t xml:space="preserve"> </w:t>
            </w:r>
            <w:r w:rsidRPr="006B2CAE">
              <w:rPr>
                <w:i/>
                <w:sz w:val="18"/>
              </w:rPr>
              <w:t>Living, what patients wanted from programme</w:t>
            </w:r>
          </w:p>
        </w:tc>
        <w:tc>
          <w:tcPr>
            <w:tcW w:w="2789" w:type="dxa"/>
          </w:tcPr>
          <w:p w14:paraId="4B0EA2C3" w14:textId="7B69B6AF" w:rsidR="00A07AAE" w:rsidRDefault="00E70AEA">
            <w:r>
              <w:t xml:space="preserve">Access </w:t>
            </w:r>
            <w:r w:rsidR="00FD3FC1">
              <w:t>and engagement with</w:t>
            </w:r>
            <w:r w:rsidR="00A07AAE">
              <w:t xml:space="preserve"> programme</w:t>
            </w:r>
          </w:p>
          <w:p w14:paraId="0B86F05B" w14:textId="77777777" w:rsidR="006B2CAE" w:rsidRDefault="006B2CAE"/>
          <w:p w14:paraId="52BF7A8C" w14:textId="77777777" w:rsidR="006B2CAE" w:rsidRDefault="006B2CAE"/>
          <w:p w14:paraId="16CD1C23" w14:textId="4CF59AF8" w:rsidR="006B2CAE" w:rsidRPr="006B2CAE" w:rsidRDefault="006B2CAE">
            <w:pPr>
              <w:rPr>
                <w:b/>
                <w:i/>
              </w:rPr>
            </w:pPr>
            <w:r w:rsidRPr="006B2CAE">
              <w:rPr>
                <w:i/>
                <w:sz w:val="18"/>
              </w:rPr>
              <w:t xml:space="preserve">How often, use over time, </w:t>
            </w:r>
            <w:r w:rsidR="0010586E">
              <w:rPr>
                <w:i/>
                <w:sz w:val="18"/>
              </w:rPr>
              <w:t xml:space="preserve">how much of the Learn journey they completed, </w:t>
            </w:r>
            <w:r w:rsidRPr="006B2CAE">
              <w:rPr>
                <w:i/>
                <w:sz w:val="18"/>
              </w:rPr>
              <w:t>what device</w:t>
            </w:r>
            <w:r w:rsidR="00523719">
              <w:rPr>
                <w:i/>
                <w:sz w:val="18"/>
              </w:rPr>
              <w:t>, how programme will be used going forward</w:t>
            </w:r>
          </w:p>
        </w:tc>
        <w:tc>
          <w:tcPr>
            <w:tcW w:w="2790" w:type="dxa"/>
          </w:tcPr>
          <w:p w14:paraId="55BD24EF" w14:textId="29C5CBEB" w:rsidR="006B2CAE" w:rsidRDefault="00E70AEA">
            <w:r>
              <w:t>Positive comments on overall programme</w:t>
            </w:r>
          </w:p>
          <w:p w14:paraId="543EC3D5" w14:textId="77777777" w:rsidR="006B2CAE" w:rsidRDefault="006B2CAE"/>
          <w:p w14:paraId="06EBA883" w14:textId="77777777" w:rsidR="006B2CAE" w:rsidRDefault="006B2CAE"/>
          <w:p w14:paraId="19AC4CCF" w14:textId="235B79C2" w:rsidR="006B2CAE" w:rsidRPr="006B2CAE" w:rsidRDefault="006B2CAE">
            <w:pPr>
              <w:rPr>
                <w:i/>
              </w:rPr>
            </w:pPr>
            <w:r w:rsidRPr="006B2CAE">
              <w:rPr>
                <w:i/>
                <w:sz w:val="18"/>
              </w:rPr>
              <w:t>Navigation, usability, tone, presentation,</w:t>
            </w:r>
            <w:r w:rsidR="0010586E">
              <w:rPr>
                <w:i/>
                <w:sz w:val="18"/>
              </w:rPr>
              <w:t xml:space="preserve"> trustworthiness,</w:t>
            </w:r>
            <w:r w:rsidRPr="006B2CAE">
              <w:rPr>
                <w:i/>
                <w:sz w:val="18"/>
              </w:rPr>
              <w:t xml:space="preserve"> reasons for liking, most important feature of programme</w:t>
            </w:r>
          </w:p>
        </w:tc>
        <w:tc>
          <w:tcPr>
            <w:tcW w:w="2790" w:type="dxa"/>
          </w:tcPr>
          <w:p w14:paraId="020B62EA" w14:textId="7D7F4FAB" w:rsidR="00A07AAE" w:rsidRDefault="00E70AEA">
            <w:r>
              <w:t>Negative comments on overall programme</w:t>
            </w:r>
          </w:p>
          <w:p w14:paraId="09DE69F4" w14:textId="77777777" w:rsidR="006B2CAE" w:rsidRDefault="006B2CAE"/>
          <w:p w14:paraId="349358EF" w14:textId="77777777" w:rsidR="006B2CAE" w:rsidRDefault="006B2CAE"/>
          <w:p w14:paraId="13C7A880" w14:textId="77777777" w:rsidR="006B2CAE" w:rsidRPr="006B2CAE" w:rsidRDefault="006B2CAE">
            <w:pPr>
              <w:rPr>
                <w:b/>
                <w:i/>
              </w:rPr>
            </w:pPr>
            <w:r w:rsidRPr="006B2CAE">
              <w:rPr>
                <w:i/>
                <w:sz w:val="18"/>
              </w:rPr>
              <w:t>Navigation, usability, tone, presentation, reasons for disliking</w:t>
            </w:r>
          </w:p>
        </w:tc>
        <w:tc>
          <w:tcPr>
            <w:tcW w:w="2790" w:type="dxa"/>
          </w:tcPr>
          <w:p w14:paraId="6D97FF5E" w14:textId="081F1E0B" w:rsidR="00A07AAE" w:rsidRDefault="00A07AAE">
            <w:r>
              <w:t>Use of other apps /programmes /websites outside of He</w:t>
            </w:r>
            <w:r w:rsidR="00D96C68">
              <w:t xml:space="preserve">althy </w:t>
            </w:r>
            <w:r>
              <w:t>Living</w:t>
            </w:r>
          </w:p>
          <w:p w14:paraId="7B2C9891" w14:textId="77777777" w:rsidR="006B2CAE" w:rsidRDefault="006B2CAE"/>
          <w:p w14:paraId="78E5EBFB" w14:textId="089990BD" w:rsidR="006B2CAE" w:rsidRPr="006B2CAE" w:rsidRDefault="00D96C68">
            <w:pPr>
              <w:rPr>
                <w:b/>
                <w:i/>
              </w:rPr>
            </w:pPr>
            <w:r>
              <w:rPr>
                <w:i/>
                <w:sz w:val="18"/>
              </w:rPr>
              <w:t xml:space="preserve">Comparison of Healthy </w:t>
            </w:r>
            <w:r w:rsidR="006B2CAE" w:rsidRPr="006B2CAE">
              <w:rPr>
                <w:i/>
                <w:sz w:val="18"/>
              </w:rPr>
              <w:t>Living to other programmes (e.g. D</w:t>
            </w:r>
            <w:r>
              <w:rPr>
                <w:i/>
                <w:sz w:val="18"/>
              </w:rPr>
              <w:t xml:space="preserve">ESMOND, X-PERT), use of Healthy </w:t>
            </w:r>
            <w:r w:rsidR="006B2CAE" w:rsidRPr="006B2CAE">
              <w:rPr>
                <w:i/>
                <w:sz w:val="18"/>
              </w:rPr>
              <w:t>Living in conjunction with other apps, information sought from other websites/resources</w:t>
            </w:r>
          </w:p>
        </w:tc>
      </w:tr>
      <w:tr w:rsidR="00A07AAE" w14:paraId="52BA391A" w14:textId="77777777" w:rsidTr="00A07AAE">
        <w:tc>
          <w:tcPr>
            <w:tcW w:w="13948" w:type="dxa"/>
            <w:gridSpan w:val="5"/>
            <w:shd w:val="clear" w:color="auto" w:fill="D9D9D9" w:themeFill="background1" w:themeFillShade="D9"/>
          </w:tcPr>
          <w:p w14:paraId="00442E8B" w14:textId="77777777" w:rsidR="00A07AAE" w:rsidRDefault="00A07AAE" w:rsidP="00A07AAE">
            <w:pPr>
              <w:jc w:val="center"/>
              <w:rPr>
                <w:b/>
              </w:rPr>
            </w:pPr>
            <w:r>
              <w:rPr>
                <w:b/>
              </w:rPr>
              <w:t>Sub-codes</w:t>
            </w:r>
          </w:p>
        </w:tc>
      </w:tr>
      <w:tr w:rsidR="00A07AAE" w14:paraId="6E403597" w14:textId="77777777" w:rsidTr="00A07AAE">
        <w:tc>
          <w:tcPr>
            <w:tcW w:w="2789" w:type="dxa"/>
          </w:tcPr>
          <w:p w14:paraId="4D2D7389" w14:textId="0382D624" w:rsidR="00A07AAE" w:rsidRPr="00A07AAE" w:rsidRDefault="002836A4">
            <w:r>
              <w:t>Other health conditions</w:t>
            </w:r>
          </w:p>
        </w:tc>
        <w:tc>
          <w:tcPr>
            <w:tcW w:w="2789" w:type="dxa"/>
          </w:tcPr>
          <w:p w14:paraId="63B635DE" w14:textId="77777777" w:rsidR="00A07AAE" w:rsidRPr="00A07AAE" w:rsidRDefault="00A07AAE"/>
        </w:tc>
        <w:tc>
          <w:tcPr>
            <w:tcW w:w="2790" w:type="dxa"/>
          </w:tcPr>
          <w:p w14:paraId="603D8374" w14:textId="77777777" w:rsidR="00A07AAE" w:rsidRPr="00A07AAE" w:rsidRDefault="00A07AAE"/>
        </w:tc>
        <w:tc>
          <w:tcPr>
            <w:tcW w:w="2790" w:type="dxa"/>
          </w:tcPr>
          <w:p w14:paraId="32E8D202" w14:textId="77777777" w:rsidR="00A07AAE" w:rsidRDefault="00A07AAE">
            <w:r w:rsidRPr="00A07AAE">
              <w:t>Technical issues</w:t>
            </w:r>
          </w:p>
          <w:p w14:paraId="28CD5A8A" w14:textId="77777777" w:rsidR="00A07AAE" w:rsidRDefault="00A07AAE"/>
          <w:p w14:paraId="378E5FDE" w14:textId="078A853E" w:rsidR="00A07AAE" w:rsidRPr="00A07AAE" w:rsidRDefault="00A07AAE">
            <w:r>
              <w:t>Suggested improvements to programme</w:t>
            </w:r>
          </w:p>
        </w:tc>
        <w:tc>
          <w:tcPr>
            <w:tcW w:w="2790" w:type="dxa"/>
          </w:tcPr>
          <w:p w14:paraId="6C009AD1" w14:textId="77777777" w:rsidR="00A07AAE" w:rsidRPr="00A07AAE" w:rsidRDefault="00A07AAE"/>
        </w:tc>
      </w:tr>
    </w:tbl>
    <w:p w14:paraId="3054D0D3" w14:textId="77777777" w:rsidR="00A07AAE" w:rsidRDefault="00A07AAE">
      <w:pPr>
        <w:rPr>
          <w:b/>
        </w:rPr>
      </w:pPr>
    </w:p>
    <w:p w14:paraId="544FDAAB" w14:textId="00551F08" w:rsidR="00A07AAE" w:rsidRDefault="00AF4AB3">
      <w:pPr>
        <w:rPr>
          <w:b/>
        </w:rPr>
      </w:pPr>
      <w:r>
        <w:rPr>
          <w:b/>
        </w:rPr>
        <w:lastRenderedPageBreak/>
        <w:t>EDUCATIONAL CONT</w:t>
      </w:r>
      <w:r w:rsidR="00A454A9">
        <w:rPr>
          <w:b/>
        </w:rPr>
        <w:t>E</w:t>
      </w:r>
      <w:r>
        <w:rPr>
          <w:b/>
        </w:rPr>
        <w:t>N</w:t>
      </w:r>
      <w:r w:rsidR="00A454A9">
        <w:rPr>
          <w:b/>
        </w:rPr>
        <w:t>T</w:t>
      </w:r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2122"/>
        <w:gridCol w:w="2268"/>
        <w:gridCol w:w="2409"/>
        <w:gridCol w:w="2268"/>
        <w:gridCol w:w="2268"/>
        <w:gridCol w:w="2410"/>
      </w:tblGrid>
      <w:tr w:rsidR="007D1A99" w14:paraId="7CBFB746" w14:textId="21B57EE6" w:rsidTr="007D1A99">
        <w:trPr>
          <w:trHeight w:val="267"/>
        </w:trPr>
        <w:tc>
          <w:tcPr>
            <w:tcW w:w="13745" w:type="dxa"/>
            <w:gridSpan w:val="6"/>
            <w:shd w:val="clear" w:color="auto" w:fill="D9D9D9" w:themeFill="background1" w:themeFillShade="D9"/>
          </w:tcPr>
          <w:p w14:paraId="4AD20F9A" w14:textId="0F816685" w:rsidR="007D1A99" w:rsidRDefault="007D1A99" w:rsidP="007D1A99">
            <w:pPr>
              <w:jc w:val="center"/>
              <w:rPr>
                <w:b/>
              </w:rPr>
            </w:pPr>
            <w:r>
              <w:rPr>
                <w:b/>
              </w:rPr>
              <w:t xml:space="preserve">Code </w:t>
            </w:r>
            <w:r>
              <w:rPr>
                <w:b/>
                <w:i/>
              </w:rPr>
              <w:t>(description)</w:t>
            </w:r>
          </w:p>
        </w:tc>
      </w:tr>
      <w:tr w:rsidR="007D1A99" w14:paraId="1D8E047A" w14:textId="1BCD0390" w:rsidTr="00F80B0D">
        <w:trPr>
          <w:trHeight w:val="2652"/>
        </w:trPr>
        <w:tc>
          <w:tcPr>
            <w:tcW w:w="2122" w:type="dxa"/>
          </w:tcPr>
          <w:p w14:paraId="61E6FBC7" w14:textId="6B399B45" w:rsidR="007D1A99" w:rsidRDefault="007D1A99">
            <w:r>
              <w:t>Positive comments on Learn Journey</w:t>
            </w:r>
          </w:p>
          <w:p w14:paraId="7555EB2A" w14:textId="77777777" w:rsidR="007D1A99" w:rsidRDefault="007D1A99"/>
          <w:p w14:paraId="7C2B9D58" w14:textId="7EF17F6C" w:rsidR="007D1A99" w:rsidRPr="006B2CAE" w:rsidRDefault="007D1A99">
            <w:pPr>
              <w:rPr>
                <w:b/>
                <w:i/>
              </w:rPr>
            </w:pPr>
            <w:r w:rsidRPr="006B2CAE">
              <w:rPr>
                <w:i/>
                <w:sz w:val="18"/>
              </w:rPr>
              <w:t>Reasons for liking, format, usability, structured vs. unstructured</w:t>
            </w:r>
            <w:r>
              <w:rPr>
                <w:i/>
                <w:sz w:val="18"/>
              </w:rPr>
              <w:t>, how useful</w:t>
            </w:r>
          </w:p>
        </w:tc>
        <w:tc>
          <w:tcPr>
            <w:tcW w:w="2268" w:type="dxa"/>
          </w:tcPr>
          <w:p w14:paraId="3040392C" w14:textId="4AD0699E" w:rsidR="007D1A99" w:rsidRDefault="007D1A99">
            <w:r>
              <w:t>Negative comments on Learn Journey</w:t>
            </w:r>
          </w:p>
          <w:p w14:paraId="2ADE1EBC" w14:textId="77777777" w:rsidR="007D1A99" w:rsidRDefault="007D1A99"/>
          <w:p w14:paraId="264DCC4B" w14:textId="6B45C250" w:rsidR="007D1A99" w:rsidRDefault="007D1A99" w:rsidP="006B2CAE">
            <w:pPr>
              <w:rPr>
                <w:b/>
              </w:rPr>
            </w:pPr>
            <w:r w:rsidRPr="006B2CAE">
              <w:rPr>
                <w:i/>
                <w:sz w:val="18"/>
              </w:rPr>
              <w:t xml:space="preserve">Reasons for </w:t>
            </w:r>
            <w:r>
              <w:rPr>
                <w:i/>
                <w:sz w:val="18"/>
              </w:rPr>
              <w:t>dis</w:t>
            </w:r>
            <w:r w:rsidRPr="006B2CAE">
              <w:rPr>
                <w:i/>
                <w:sz w:val="18"/>
              </w:rPr>
              <w:t>liking, format, usability, structured vs. unstructured</w:t>
            </w:r>
            <w:r>
              <w:rPr>
                <w:i/>
                <w:sz w:val="18"/>
              </w:rPr>
              <w:t>, how useful</w:t>
            </w:r>
          </w:p>
        </w:tc>
        <w:tc>
          <w:tcPr>
            <w:tcW w:w="2409" w:type="dxa"/>
          </w:tcPr>
          <w:p w14:paraId="4F114A86" w14:textId="76E6FA9B" w:rsidR="007D1A99" w:rsidRDefault="007D1A99" w:rsidP="001F2CA8">
            <w:r>
              <w:t>Engagement with educational content</w:t>
            </w:r>
          </w:p>
          <w:p w14:paraId="6564E6FF" w14:textId="77777777" w:rsidR="007D1A99" w:rsidRDefault="007D1A99" w:rsidP="001F2CA8"/>
          <w:p w14:paraId="3864DBA4" w14:textId="67409B93" w:rsidR="007D1A99" w:rsidRDefault="007D1A99">
            <w:r>
              <w:rPr>
                <w:i/>
                <w:sz w:val="18"/>
              </w:rPr>
              <w:t>What content, h</w:t>
            </w:r>
            <w:r w:rsidRPr="006B2CAE">
              <w:rPr>
                <w:i/>
                <w:sz w:val="18"/>
              </w:rPr>
              <w:t>ow often, use over time,</w:t>
            </w:r>
            <w:r>
              <w:rPr>
                <w:i/>
                <w:sz w:val="18"/>
              </w:rPr>
              <w:t xml:space="preserve"> how content is engaged with,</w:t>
            </w:r>
            <w:r w:rsidRPr="006B2CAE">
              <w:rPr>
                <w:i/>
                <w:sz w:val="18"/>
              </w:rPr>
              <w:t xml:space="preserve"> motivation to continue through Learn Journey, what kept them engaged/not engaged</w:t>
            </w:r>
            <w:r>
              <w:rPr>
                <w:i/>
                <w:sz w:val="18"/>
              </w:rPr>
              <w:t>, how Learn Journey will be used going forward</w:t>
            </w:r>
          </w:p>
        </w:tc>
        <w:tc>
          <w:tcPr>
            <w:tcW w:w="2268" w:type="dxa"/>
          </w:tcPr>
          <w:p w14:paraId="1CCEA074" w14:textId="69F6B404" w:rsidR="007D1A99" w:rsidRDefault="007D1A99">
            <w:r>
              <w:t>Understanding of educational content</w:t>
            </w:r>
          </w:p>
          <w:p w14:paraId="3DEE322C" w14:textId="77777777" w:rsidR="007D1A99" w:rsidRDefault="007D1A99"/>
          <w:p w14:paraId="76078604" w14:textId="4F38EF0A" w:rsidR="007D1A99" w:rsidRPr="006B2CAE" w:rsidRDefault="007D1A99" w:rsidP="005601ED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Knowledge gained, how educational content is understood</w:t>
            </w:r>
          </w:p>
        </w:tc>
        <w:tc>
          <w:tcPr>
            <w:tcW w:w="2268" w:type="dxa"/>
          </w:tcPr>
          <w:p w14:paraId="19AD44F6" w14:textId="77777777" w:rsidR="007D1A99" w:rsidRDefault="007D1A99">
            <w:r>
              <w:t>Enactment of educational content</w:t>
            </w:r>
          </w:p>
          <w:p w14:paraId="273B4E70" w14:textId="77777777" w:rsidR="007D1A99" w:rsidRDefault="007D1A99"/>
          <w:p w14:paraId="293CD397" w14:textId="3BD133EC" w:rsidR="007D1A99" w:rsidRPr="00AF4AB3" w:rsidRDefault="007D1A99" w:rsidP="00A454A9">
            <w:pPr>
              <w:rPr>
                <w:i/>
                <w:sz w:val="18"/>
              </w:rPr>
            </w:pPr>
            <w:r w:rsidRPr="006B2CAE">
              <w:rPr>
                <w:i/>
                <w:sz w:val="18"/>
              </w:rPr>
              <w:t>Behaviour change as a result of educational content (e.g. changes to diet, activity</w:t>
            </w:r>
            <w:r>
              <w:rPr>
                <w:i/>
                <w:sz w:val="18"/>
              </w:rPr>
              <w:t>)</w:t>
            </w:r>
          </w:p>
        </w:tc>
        <w:tc>
          <w:tcPr>
            <w:tcW w:w="2410" w:type="dxa"/>
          </w:tcPr>
          <w:p w14:paraId="3766D363" w14:textId="3290A15B" w:rsidR="007D1A99" w:rsidRDefault="007D1A99">
            <w:r>
              <w:t xml:space="preserve">Positive/negative comments on ‘Find Answers’ </w:t>
            </w:r>
            <w:r w:rsidR="007E7346">
              <w:t>section</w:t>
            </w:r>
          </w:p>
          <w:p w14:paraId="651BE100" w14:textId="77777777" w:rsidR="007D1A99" w:rsidRDefault="007D1A99"/>
          <w:p w14:paraId="230E6CA7" w14:textId="1117EA5D" w:rsidR="007D1A99" w:rsidRDefault="007D1A99">
            <w:r w:rsidRPr="006B2CAE">
              <w:rPr>
                <w:i/>
                <w:sz w:val="18"/>
              </w:rPr>
              <w:t>Reasons for liking</w:t>
            </w:r>
            <w:r>
              <w:rPr>
                <w:i/>
                <w:sz w:val="18"/>
              </w:rPr>
              <w:t>/disliking</w:t>
            </w:r>
            <w:r w:rsidRPr="006B2CAE">
              <w:rPr>
                <w:i/>
                <w:sz w:val="18"/>
              </w:rPr>
              <w:t>, format, usability</w:t>
            </w:r>
            <w:r>
              <w:rPr>
                <w:i/>
                <w:sz w:val="18"/>
              </w:rPr>
              <w:t>, navigation</w:t>
            </w:r>
          </w:p>
        </w:tc>
      </w:tr>
      <w:tr w:rsidR="007D1A99" w14:paraId="17D61A47" w14:textId="3A26DB35" w:rsidTr="007D1A99">
        <w:trPr>
          <w:trHeight w:val="251"/>
        </w:trPr>
        <w:tc>
          <w:tcPr>
            <w:tcW w:w="13745" w:type="dxa"/>
            <w:gridSpan w:val="6"/>
            <w:shd w:val="clear" w:color="auto" w:fill="D9D9D9" w:themeFill="background1" w:themeFillShade="D9"/>
          </w:tcPr>
          <w:p w14:paraId="7FB45A9D" w14:textId="796414D0" w:rsidR="007D1A99" w:rsidRDefault="007D1A99" w:rsidP="007D1A99">
            <w:pPr>
              <w:jc w:val="center"/>
              <w:rPr>
                <w:b/>
              </w:rPr>
            </w:pPr>
            <w:r>
              <w:rPr>
                <w:b/>
              </w:rPr>
              <w:t>Sub-codes</w:t>
            </w:r>
          </w:p>
        </w:tc>
      </w:tr>
      <w:tr w:rsidR="007D1A99" w:rsidRPr="00A07AAE" w14:paraId="609E531F" w14:textId="33F6CF5C" w:rsidTr="007D1A99">
        <w:trPr>
          <w:trHeight w:val="786"/>
        </w:trPr>
        <w:tc>
          <w:tcPr>
            <w:tcW w:w="2122" w:type="dxa"/>
          </w:tcPr>
          <w:p w14:paraId="0BBAC514" w14:textId="77777777" w:rsidR="007D1A99" w:rsidRPr="00A07AAE" w:rsidRDefault="007D1A99"/>
        </w:tc>
        <w:tc>
          <w:tcPr>
            <w:tcW w:w="2268" w:type="dxa"/>
          </w:tcPr>
          <w:p w14:paraId="172734FC" w14:textId="4CCDEA39" w:rsidR="007D1A99" w:rsidRPr="00A07AAE" w:rsidRDefault="007D1A99" w:rsidP="00E70AEA">
            <w:r>
              <w:t>Suggested improvements to Learn Journey</w:t>
            </w:r>
          </w:p>
        </w:tc>
        <w:tc>
          <w:tcPr>
            <w:tcW w:w="2409" w:type="dxa"/>
          </w:tcPr>
          <w:p w14:paraId="7188D311" w14:textId="4D492970" w:rsidR="007D1A99" w:rsidRPr="00A07AAE" w:rsidRDefault="007D1A99"/>
        </w:tc>
        <w:tc>
          <w:tcPr>
            <w:tcW w:w="2268" w:type="dxa"/>
          </w:tcPr>
          <w:p w14:paraId="653E8697" w14:textId="30F992FD" w:rsidR="007D1A99" w:rsidRPr="00A07AAE" w:rsidRDefault="007D1A99"/>
        </w:tc>
        <w:tc>
          <w:tcPr>
            <w:tcW w:w="2268" w:type="dxa"/>
          </w:tcPr>
          <w:p w14:paraId="2ABE465E" w14:textId="77777777" w:rsidR="007D1A99" w:rsidRPr="00A07AAE" w:rsidRDefault="007D1A99"/>
        </w:tc>
        <w:tc>
          <w:tcPr>
            <w:tcW w:w="2410" w:type="dxa"/>
          </w:tcPr>
          <w:p w14:paraId="1E7DD1C4" w14:textId="0DE3D415" w:rsidR="007D1A99" w:rsidRPr="00A07AAE" w:rsidRDefault="007D1A99">
            <w:r>
              <w:t>Suggested improvements to Find Answers</w:t>
            </w:r>
          </w:p>
        </w:tc>
      </w:tr>
    </w:tbl>
    <w:p w14:paraId="34E7B756" w14:textId="77777777" w:rsidR="00A07AAE" w:rsidRDefault="00A07AAE"/>
    <w:p w14:paraId="04B92756" w14:textId="7ADE697A" w:rsidR="00A454A9" w:rsidRDefault="00A454A9" w:rsidP="00A454A9">
      <w:pPr>
        <w:rPr>
          <w:b/>
        </w:rPr>
      </w:pPr>
      <w:r>
        <w:rPr>
          <w:b/>
        </w:rPr>
        <w:t>SELF-MANAGEMENT CONTENT</w:t>
      </w:r>
    </w:p>
    <w:tbl>
      <w:tblPr>
        <w:tblStyle w:val="TableGrid"/>
        <w:tblW w:w="11902" w:type="dxa"/>
        <w:tblLook w:val="04A0" w:firstRow="1" w:lastRow="0" w:firstColumn="1" w:lastColumn="0" w:noHBand="0" w:noVBand="1"/>
      </w:tblPr>
      <w:tblGrid>
        <w:gridCol w:w="2343"/>
        <w:gridCol w:w="2188"/>
        <w:gridCol w:w="2552"/>
        <w:gridCol w:w="2410"/>
        <w:gridCol w:w="2409"/>
      </w:tblGrid>
      <w:tr w:rsidR="00914428" w14:paraId="40D116C8" w14:textId="77777777" w:rsidTr="007D1A99">
        <w:tc>
          <w:tcPr>
            <w:tcW w:w="11902" w:type="dxa"/>
            <w:gridSpan w:val="5"/>
            <w:shd w:val="clear" w:color="auto" w:fill="D9D9D9" w:themeFill="background1" w:themeFillShade="D9"/>
          </w:tcPr>
          <w:p w14:paraId="3FB7F642" w14:textId="2920534F" w:rsidR="00914428" w:rsidRPr="006B2CAE" w:rsidRDefault="00914428" w:rsidP="008D30FF">
            <w:pPr>
              <w:jc w:val="center"/>
              <w:rPr>
                <w:b/>
                <w:i/>
              </w:rPr>
            </w:pPr>
            <w:r>
              <w:rPr>
                <w:b/>
              </w:rPr>
              <w:t xml:space="preserve">Code </w:t>
            </w:r>
            <w:r>
              <w:rPr>
                <w:b/>
                <w:i/>
              </w:rPr>
              <w:t>(description)</w:t>
            </w:r>
          </w:p>
        </w:tc>
      </w:tr>
      <w:tr w:rsidR="00914428" w14:paraId="69282E85" w14:textId="77777777" w:rsidTr="007D1A99">
        <w:tc>
          <w:tcPr>
            <w:tcW w:w="2343" w:type="dxa"/>
          </w:tcPr>
          <w:p w14:paraId="62127DFB" w14:textId="77777777" w:rsidR="00914428" w:rsidRDefault="00914428" w:rsidP="00A454A9">
            <w:r w:rsidRPr="00A454A9">
              <w:t xml:space="preserve">Positive comments on </w:t>
            </w:r>
            <w:r>
              <w:t>self-</w:t>
            </w:r>
            <w:r w:rsidRPr="00A454A9">
              <w:t>management content</w:t>
            </w:r>
          </w:p>
          <w:p w14:paraId="6743FC00" w14:textId="77777777" w:rsidR="00914428" w:rsidRDefault="00914428" w:rsidP="00A454A9"/>
          <w:p w14:paraId="7F0F518A" w14:textId="5C31F8E4" w:rsidR="00914428" w:rsidRPr="006B2CAE" w:rsidRDefault="00914428" w:rsidP="00A454A9">
            <w:pPr>
              <w:rPr>
                <w:b/>
                <w:i/>
              </w:rPr>
            </w:pPr>
            <w:r w:rsidRPr="006B2CAE">
              <w:rPr>
                <w:i/>
                <w:sz w:val="18"/>
              </w:rPr>
              <w:t xml:space="preserve">Reasons for </w:t>
            </w:r>
            <w:r>
              <w:rPr>
                <w:i/>
                <w:sz w:val="18"/>
              </w:rPr>
              <w:t>liking, how useful</w:t>
            </w:r>
          </w:p>
        </w:tc>
        <w:tc>
          <w:tcPr>
            <w:tcW w:w="2188" w:type="dxa"/>
          </w:tcPr>
          <w:p w14:paraId="1F4646A6" w14:textId="77777777" w:rsidR="00914428" w:rsidRDefault="00914428" w:rsidP="00A454A9">
            <w:r>
              <w:t>Negative comments on self-</w:t>
            </w:r>
            <w:r w:rsidRPr="00A454A9">
              <w:t>management content</w:t>
            </w:r>
          </w:p>
          <w:p w14:paraId="36C8B875" w14:textId="77777777" w:rsidR="00914428" w:rsidRDefault="00914428" w:rsidP="00A454A9"/>
          <w:p w14:paraId="64B87612" w14:textId="5C49898D" w:rsidR="00914428" w:rsidRPr="00A454A9" w:rsidRDefault="00914428" w:rsidP="00A454A9">
            <w:r w:rsidRPr="006B2CAE">
              <w:rPr>
                <w:i/>
                <w:sz w:val="18"/>
              </w:rPr>
              <w:t xml:space="preserve">Reasons for </w:t>
            </w:r>
            <w:r>
              <w:rPr>
                <w:i/>
                <w:sz w:val="18"/>
              </w:rPr>
              <w:t>disliking, how useful</w:t>
            </w:r>
          </w:p>
        </w:tc>
        <w:tc>
          <w:tcPr>
            <w:tcW w:w="2552" w:type="dxa"/>
          </w:tcPr>
          <w:p w14:paraId="57D8A85D" w14:textId="05B9FCF0" w:rsidR="00914428" w:rsidRDefault="007D1A99" w:rsidP="00A454A9">
            <w:r>
              <w:t>Engagement with s</w:t>
            </w:r>
            <w:r w:rsidR="00914428">
              <w:t>elf-management content</w:t>
            </w:r>
            <w:r>
              <w:t xml:space="preserve"> </w:t>
            </w:r>
          </w:p>
          <w:p w14:paraId="2DBFDB97" w14:textId="77777777" w:rsidR="00914428" w:rsidRDefault="00914428" w:rsidP="00A454A9"/>
          <w:p w14:paraId="18CBD7F9" w14:textId="77777777" w:rsidR="00517760" w:rsidRDefault="00517760" w:rsidP="00A454A9">
            <w:pPr>
              <w:rPr>
                <w:i/>
                <w:sz w:val="18"/>
              </w:rPr>
            </w:pPr>
          </w:p>
          <w:p w14:paraId="573F7CCA" w14:textId="19B0556E" w:rsidR="00914428" w:rsidRPr="006B2CAE" w:rsidRDefault="00914428" w:rsidP="00A454A9">
            <w:pPr>
              <w:rPr>
                <w:i/>
              </w:rPr>
            </w:pPr>
            <w:r w:rsidRPr="001F2CA8">
              <w:rPr>
                <w:i/>
                <w:sz w:val="18"/>
              </w:rPr>
              <w:t xml:space="preserve">What </w:t>
            </w:r>
            <w:r>
              <w:rPr>
                <w:i/>
                <w:sz w:val="18"/>
              </w:rPr>
              <w:t>cont</w:t>
            </w:r>
            <w:r w:rsidR="00F80B0D">
              <w:rPr>
                <w:i/>
                <w:sz w:val="18"/>
              </w:rPr>
              <w:t>ent</w:t>
            </w:r>
            <w:r w:rsidR="00277906">
              <w:rPr>
                <w:i/>
                <w:sz w:val="18"/>
              </w:rPr>
              <w:t>, how often, use over time</w:t>
            </w:r>
          </w:p>
        </w:tc>
        <w:tc>
          <w:tcPr>
            <w:tcW w:w="2410" w:type="dxa"/>
          </w:tcPr>
          <w:p w14:paraId="36FAFE17" w14:textId="5F8832E9" w:rsidR="00914428" w:rsidRDefault="00914428" w:rsidP="00A454A9">
            <w:r>
              <w:t>Understanding of self-management content</w:t>
            </w:r>
          </w:p>
          <w:p w14:paraId="55F27772" w14:textId="77777777" w:rsidR="00914428" w:rsidRDefault="00914428" w:rsidP="00A454A9"/>
          <w:p w14:paraId="776BF3B1" w14:textId="77777777" w:rsidR="00517760" w:rsidRDefault="00517760" w:rsidP="00A454A9">
            <w:pPr>
              <w:rPr>
                <w:i/>
                <w:sz w:val="18"/>
              </w:rPr>
            </w:pPr>
          </w:p>
          <w:p w14:paraId="7A9B56E6" w14:textId="1947ED6B" w:rsidR="00914428" w:rsidRDefault="00914428" w:rsidP="00A454A9">
            <w:r>
              <w:rPr>
                <w:i/>
                <w:sz w:val="18"/>
              </w:rPr>
              <w:t>Knowledge gained, how self-management content is understood</w:t>
            </w:r>
          </w:p>
        </w:tc>
        <w:tc>
          <w:tcPr>
            <w:tcW w:w="2409" w:type="dxa"/>
          </w:tcPr>
          <w:p w14:paraId="2C54952B" w14:textId="4E408BDF" w:rsidR="00914428" w:rsidRDefault="00914428" w:rsidP="00A454A9">
            <w:r>
              <w:t>Enactment of self-management content</w:t>
            </w:r>
          </w:p>
          <w:p w14:paraId="43EB4E30" w14:textId="77777777" w:rsidR="00914428" w:rsidRDefault="00914428" w:rsidP="00A454A9"/>
          <w:p w14:paraId="277A493F" w14:textId="77777777" w:rsidR="0087474E" w:rsidRDefault="0087474E" w:rsidP="00A454A9">
            <w:pPr>
              <w:rPr>
                <w:i/>
                <w:sz w:val="18"/>
              </w:rPr>
            </w:pPr>
          </w:p>
          <w:p w14:paraId="28C171B7" w14:textId="296956BA" w:rsidR="00914428" w:rsidRPr="006B2CAE" w:rsidRDefault="00914428" w:rsidP="00A454A9">
            <w:pPr>
              <w:rPr>
                <w:i/>
                <w:sz w:val="18"/>
              </w:rPr>
            </w:pPr>
            <w:r w:rsidRPr="006B2CAE">
              <w:rPr>
                <w:i/>
                <w:sz w:val="18"/>
              </w:rPr>
              <w:t xml:space="preserve">Behaviour change as a result of </w:t>
            </w:r>
            <w:r>
              <w:rPr>
                <w:i/>
                <w:sz w:val="18"/>
              </w:rPr>
              <w:t>reading self-management content</w:t>
            </w:r>
            <w:r w:rsidRPr="006B2CAE">
              <w:rPr>
                <w:i/>
                <w:sz w:val="18"/>
              </w:rPr>
              <w:t xml:space="preserve"> (e.g. management of moods [emotional], checking blood levels [medical])</w:t>
            </w:r>
          </w:p>
        </w:tc>
      </w:tr>
      <w:tr w:rsidR="00D026A9" w14:paraId="29BC86B5" w14:textId="77777777" w:rsidTr="007D1A99">
        <w:tc>
          <w:tcPr>
            <w:tcW w:w="11902" w:type="dxa"/>
            <w:gridSpan w:val="5"/>
            <w:shd w:val="clear" w:color="auto" w:fill="D9D9D9" w:themeFill="background1" w:themeFillShade="D9"/>
          </w:tcPr>
          <w:p w14:paraId="72A47229" w14:textId="542A5815" w:rsidR="00D026A9" w:rsidRPr="00D026A9" w:rsidRDefault="00D026A9" w:rsidP="007D1A99">
            <w:pPr>
              <w:jc w:val="center"/>
              <w:rPr>
                <w:b/>
              </w:rPr>
            </w:pPr>
            <w:r>
              <w:rPr>
                <w:b/>
              </w:rPr>
              <w:t>Sub-codes</w:t>
            </w:r>
          </w:p>
        </w:tc>
      </w:tr>
      <w:tr w:rsidR="00D026A9" w14:paraId="1B2AEE7F" w14:textId="77777777" w:rsidTr="007D1A99">
        <w:tc>
          <w:tcPr>
            <w:tcW w:w="2343" w:type="dxa"/>
          </w:tcPr>
          <w:p w14:paraId="1DC3487A" w14:textId="6C2A7D5E" w:rsidR="00D026A9" w:rsidRDefault="00D026A9" w:rsidP="00A454A9"/>
        </w:tc>
        <w:tc>
          <w:tcPr>
            <w:tcW w:w="2188" w:type="dxa"/>
          </w:tcPr>
          <w:p w14:paraId="67C03687" w14:textId="77777777" w:rsidR="00D026A9" w:rsidRDefault="00D026A9" w:rsidP="00A454A9"/>
        </w:tc>
        <w:tc>
          <w:tcPr>
            <w:tcW w:w="2552" w:type="dxa"/>
          </w:tcPr>
          <w:p w14:paraId="53F8BA73" w14:textId="2CE2ECE4" w:rsidR="00D026A9" w:rsidRDefault="00D026A9" w:rsidP="00A454A9">
            <w:r>
              <w:t>Lack of recall of self-management content</w:t>
            </w:r>
          </w:p>
        </w:tc>
        <w:tc>
          <w:tcPr>
            <w:tcW w:w="2410" w:type="dxa"/>
          </w:tcPr>
          <w:p w14:paraId="0815ACB7" w14:textId="77777777" w:rsidR="00D026A9" w:rsidRDefault="00D026A9" w:rsidP="00A454A9"/>
        </w:tc>
        <w:tc>
          <w:tcPr>
            <w:tcW w:w="2409" w:type="dxa"/>
          </w:tcPr>
          <w:p w14:paraId="428FA147" w14:textId="77777777" w:rsidR="00D026A9" w:rsidRDefault="00D026A9" w:rsidP="00A454A9"/>
        </w:tc>
      </w:tr>
    </w:tbl>
    <w:p w14:paraId="132F78F6" w14:textId="77777777" w:rsidR="00F80B0D" w:rsidRDefault="00F80B0D">
      <w:pPr>
        <w:rPr>
          <w:b/>
        </w:rPr>
      </w:pPr>
    </w:p>
    <w:p w14:paraId="3871275F" w14:textId="702482A7" w:rsidR="00A07AAE" w:rsidRDefault="00D96C68">
      <w:pPr>
        <w:rPr>
          <w:b/>
        </w:rPr>
      </w:pPr>
      <w:r>
        <w:rPr>
          <w:b/>
        </w:rPr>
        <w:lastRenderedPageBreak/>
        <w:t>BEHAVIOUR CHANGE TECHNIQUE (BCT)</w:t>
      </w:r>
      <w:r w:rsidR="00914428">
        <w:rPr>
          <w:b/>
        </w:rPr>
        <w:t xml:space="preserve"> CONTENT</w:t>
      </w:r>
    </w:p>
    <w:tbl>
      <w:tblPr>
        <w:tblStyle w:val="TableGrid"/>
        <w:tblW w:w="1382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43"/>
        <w:gridCol w:w="2337"/>
        <w:gridCol w:w="2337"/>
        <w:gridCol w:w="2142"/>
        <w:gridCol w:w="2337"/>
        <w:gridCol w:w="2532"/>
      </w:tblGrid>
      <w:tr w:rsidR="00517760" w14:paraId="6E75D8BE" w14:textId="6D76B1E1" w:rsidTr="00783C87">
        <w:trPr>
          <w:trHeight w:val="252"/>
        </w:trPr>
        <w:tc>
          <w:tcPr>
            <w:tcW w:w="13828" w:type="dxa"/>
            <w:gridSpan w:val="6"/>
            <w:shd w:val="clear" w:color="auto" w:fill="D9D9D9" w:themeFill="background1" w:themeFillShade="D9"/>
          </w:tcPr>
          <w:p w14:paraId="6E365A3F" w14:textId="30A36E82" w:rsidR="00517760" w:rsidRPr="005F4074" w:rsidRDefault="00517760" w:rsidP="005F4074">
            <w:pPr>
              <w:jc w:val="center"/>
              <w:rPr>
                <w:b/>
                <w:i/>
              </w:rPr>
            </w:pPr>
            <w:r>
              <w:rPr>
                <w:b/>
              </w:rPr>
              <w:t xml:space="preserve">Code </w:t>
            </w:r>
            <w:r>
              <w:rPr>
                <w:b/>
                <w:i/>
              </w:rPr>
              <w:t>(description)</w:t>
            </w:r>
          </w:p>
        </w:tc>
      </w:tr>
      <w:tr w:rsidR="00AF4AB3" w14:paraId="04312CF0" w14:textId="61B2B26D" w:rsidTr="00F80B0D">
        <w:trPr>
          <w:trHeight w:val="1380"/>
        </w:trPr>
        <w:tc>
          <w:tcPr>
            <w:tcW w:w="2143" w:type="dxa"/>
          </w:tcPr>
          <w:p w14:paraId="3A08DECB" w14:textId="7536348B" w:rsidR="00AF4AB3" w:rsidRDefault="00AF4AB3">
            <w:r>
              <w:t>Use of BCTs in Healthy</w:t>
            </w:r>
            <w:r w:rsidR="00D96C68">
              <w:t xml:space="preserve"> </w:t>
            </w:r>
            <w:r>
              <w:t>Living</w:t>
            </w:r>
          </w:p>
          <w:p w14:paraId="0157EFA3" w14:textId="77777777" w:rsidR="00AF4AB3" w:rsidRDefault="00AF4AB3"/>
          <w:p w14:paraId="2590E42F" w14:textId="4EF5E357" w:rsidR="00AF4AB3" w:rsidRPr="006B2CAE" w:rsidRDefault="00AF4AB3" w:rsidP="006B2CAE">
            <w:pPr>
              <w:rPr>
                <w:i/>
              </w:rPr>
            </w:pPr>
            <w:r w:rsidRPr="006B2CAE">
              <w:rPr>
                <w:i/>
                <w:sz w:val="18"/>
              </w:rPr>
              <w:t xml:space="preserve">What BCTs, how </w:t>
            </w:r>
            <w:r>
              <w:rPr>
                <w:i/>
                <w:sz w:val="18"/>
              </w:rPr>
              <w:t>often, use over time</w:t>
            </w:r>
          </w:p>
        </w:tc>
        <w:tc>
          <w:tcPr>
            <w:tcW w:w="2337" w:type="dxa"/>
          </w:tcPr>
          <w:p w14:paraId="428E99BF" w14:textId="19D4D4DC" w:rsidR="00AF4AB3" w:rsidRDefault="00AF4AB3">
            <w:r>
              <w:t>Use of BCTs outside of Healthy</w:t>
            </w:r>
            <w:r w:rsidR="00D96C68">
              <w:t xml:space="preserve"> </w:t>
            </w:r>
            <w:r>
              <w:t>Living</w:t>
            </w:r>
          </w:p>
          <w:p w14:paraId="73ACFBFA" w14:textId="77777777" w:rsidR="00AF4AB3" w:rsidRDefault="00AF4AB3"/>
          <w:p w14:paraId="4E4BA832" w14:textId="77777777" w:rsidR="00AF4AB3" w:rsidRPr="006B2CAE" w:rsidRDefault="00AF4AB3">
            <w:pPr>
              <w:rPr>
                <w:i/>
              </w:rPr>
            </w:pPr>
            <w:r w:rsidRPr="006B2CAE">
              <w:rPr>
                <w:i/>
                <w:sz w:val="18"/>
              </w:rPr>
              <w:t>E.g. via other apps, paper diaries, in their heads, etc.</w:t>
            </w:r>
          </w:p>
        </w:tc>
        <w:tc>
          <w:tcPr>
            <w:tcW w:w="2337" w:type="dxa"/>
          </w:tcPr>
          <w:p w14:paraId="4780621A" w14:textId="77777777" w:rsidR="00AF4AB3" w:rsidRDefault="00AF4AB3">
            <w:r>
              <w:t>Understanding of BCTs</w:t>
            </w:r>
          </w:p>
          <w:p w14:paraId="2340546B" w14:textId="77777777" w:rsidR="00AF4AB3" w:rsidRDefault="00AF4AB3"/>
          <w:p w14:paraId="594B2459" w14:textId="77777777" w:rsidR="00AF4AB3" w:rsidRDefault="00AF4AB3">
            <w:pPr>
              <w:rPr>
                <w:i/>
                <w:sz w:val="18"/>
              </w:rPr>
            </w:pPr>
          </w:p>
          <w:p w14:paraId="0FDBA94D" w14:textId="2594D20E" w:rsidR="00AF4AB3" w:rsidRPr="006B2CAE" w:rsidRDefault="00AF4AB3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How a BCT works in changing health behaviours</w:t>
            </w:r>
          </w:p>
        </w:tc>
        <w:tc>
          <w:tcPr>
            <w:tcW w:w="2142" w:type="dxa"/>
          </w:tcPr>
          <w:p w14:paraId="78FAA4D8" w14:textId="77777777" w:rsidR="00AF4AB3" w:rsidRDefault="00AF4AB3">
            <w:r>
              <w:t>Enactment of BCTs</w:t>
            </w:r>
          </w:p>
          <w:p w14:paraId="18273CD2" w14:textId="77777777" w:rsidR="00AF4AB3" w:rsidRDefault="00AF4AB3"/>
          <w:p w14:paraId="5DDDEB32" w14:textId="77777777" w:rsidR="00AF4AB3" w:rsidRDefault="00AF4AB3" w:rsidP="00933919">
            <w:pPr>
              <w:rPr>
                <w:i/>
                <w:sz w:val="18"/>
              </w:rPr>
            </w:pPr>
          </w:p>
          <w:p w14:paraId="3CD6F32D" w14:textId="50FF9773" w:rsidR="00AF4AB3" w:rsidRPr="006B2CAE" w:rsidRDefault="00AF4AB3" w:rsidP="00DE6B39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 xml:space="preserve">Behaviour change as a result of using the </w:t>
            </w:r>
            <w:r w:rsidR="0011246B">
              <w:rPr>
                <w:i/>
                <w:sz w:val="18"/>
              </w:rPr>
              <w:t>BCT</w:t>
            </w:r>
          </w:p>
        </w:tc>
        <w:tc>
          <w:tcPr>
            <w:tcW w:w="2337" w:type="dxa"/>
          </w:tcPr>
          <w:p w14:paraId="254BF8CA" w14:textId="1D74F965" w:rsidR="00AF4AB3" w:rsidRDefault="00AF4AB3">
            <w:r>
              <w:t>Positive comments on BCT Tools</w:t>
            </w:r>
          </w:p>
          <w:p w14:paraId="552BE861" w14:textId="77777777" w:rsidR="00AF4AB3" w:rsidRDefault="00AF4AB3">
            <w:pPr>
              <w:rPr>
                <w:i/>
                <w:sz w:val="18"/>
              </w:rPr>
            </w:pPr>
          </w:p>
          <w:p w14:paraId="657D3096" w14:textId="298EBCDB" w:rsidR="00AF4AB3" w:rsidRPr="006B2CAE" w:rsidRDefault="00AF4AB3" w:rsidP="00523719">
            <w:pPr>
              <w:rPr>
                <w:i/>
                <w:sz w:val="18"/>
              </w:rPr>
            </w:pPr>
            <w:r w:rsidRPr="006B2CAE">
              <w:rPr>
                <w:i/>
                <w:sz w:val="18"/>
              </w:rPr>
              <w:t>Reasons for liking, format, usability</w:t>
            </w:r>
            <w:r>
              <w:rPr>
                <w:i/>
                <w:sz w:val="18"/>
              </w:rPr>
              <w:t>, navigation, usefulness</w:t>
            </w:r>
          </w:p>
        </w:tc>
        <w:tc>
          <w:tcPr>
            <w:tcW w:w="2532" w:type="dxa"/>
          </w:tcPr>
          <w:p w14:paraId="2A215598" w14:textId="77777777" w:rsidR="00AF4AB3" w:rsidRDefault="00AF4AB3">
            <w:r>
              <w:t>Negative comments on BCT Tools</w:t>
            </w:r>
          </w:p>
          <w:p w14:paraId="06D2100B" w14:textId="77777777" w:rsidR="00AF4AB3" w:rsidRDefault="00AF4AB3"/>
          <w:p w14:paraId="14FB6A14" w14:textId="271C7539" w:rsidR="00AF4AB3" w:rsidRPr="00E509BF" w:rsidRDefault="00AF4AB3">
            <w:r w:rsidRPr="006B2CAE">
              <w:rPr>
                <w:i/>
                <w:sz w:val="18"/>
              </w:rPr>
              <w:t xml:space="preserve">Reasons for </w:t>
            </w:r>
            <w:r>
              <w:rPr>
                <w:i/>
                <w:sz w:val="18"/>
              </w:rPr>
              <w:t>dis</w:t>
            </w:r>
            <w:r w:rsidRPr="006B2CAE">
              <w:rPr>
                <w:i/>
                <w:sz w:val="18"/>
              </w:rPr>
              <w:t>liking, format, usability</w:t>
            </w:r>
            <w:r>
              <w:rPr>
                <w:i/>
                <w:sz w:val="18"/>
              </w:rPr>
              <w:t>, navigation, usefulness</w:t>
            </w:r>
          </w:p>
        </w:tc>
      </w:tr>
      <w:tr w:rsidR="00517760" w14:paraId="2294A902" w14:textId="22A56DDA" w:rsidTr="00670F93">
        <w:trPr>
          <w:trHeight w:val="289"/>
        </w:trPr>
        <w:tc>
          <w:tcPr>
            <w:tcW w:w="13828" w:type="dxa"/>
            <w:gridSpan w:val="6"/>
            <w:shd w:val="clear" w:color="auto" w:fill="D9D9D9" w:themeFill="background1" w:themeFillShade="D9"/>
          </w:tcPr>
          <w:p w14:paraId="007762BE" w14:textId="6430445C" w:rsidR="00517760" w:rsidRDefault="00517760" w:rsidP="005F4074">
            <w:pPr>
              <w:jc w:val="center"/>
              <w:rPr>
                <w:b/>
              </w:rPr>
            </w:pPr>
            <w:r>
              <w:rPr>
                <w:b/>
              </w:rPr>
              <w:t>Sub-codes</w:t>
            </w:r>
          </w:p>
        </w:tc>
      </w:tr>
      <w:tr w:rsidR="00AF4AB3" w14:paraId="6B0ACBB0" w14:textId="6CE4B2C5" w:rsidTr="00F80B0D">
        <w:trPr>
          <w:trHeight w:val="597"/>
        </w:trPr>
        <w:tc>
          <w:tcPr>
            <w:tcW w:w="2143" w:type="dxa"/>
          </w:tcPr>
          <w:p w14:paraId="3C24728A" w14:textId="2139ADDF" w:rsidR="00AF4AB3" w:rsidRPr="00A07AAE" w:rsidRDefault="00D026A9">
            <w:r>
              <w:t>Lack of recall of BCT</w:t>
            </w:r>
          </w:p>
        </w:tc>
        <w:tc>
          <w:tcPr>
            <w:tcW w:w="2337" w:type="dxa"/>
          </w:tcPr>
          <w:p w14:paraId="5D4AF68A" w14:textId="77777777" w:rsidR="00AF4AB3" w:rsidRPr="00A07AAE" w:rsidRDefault="00AF4AB3"/>
        </w:tc>
        <w:tc>
          <w:tcPr>
            <w:tcW w:w="2337" w:type="dxa"/>
          </w:tcPr>
          <w:p w14:paraId="1FE1073E" w14:textId="77777777" w:rsidR="00AF4AB3" w:rsidRPr="00A07AAE" w:rsidRDefault="00AF4AB3"/>
        </w:tc>
        <w:tc>
          <w:tcPr>
            <w:tcW w:w="2142" w:type="dxa"/>
          </w:tcPr>
          <w:p w14:paraId="16DF99B6" w14:textId="77777777" w:rsidR="00AF4AB3" w:rsidRPr="00A07AAE" w:rsidRDefault="00AF4AB3"/>
        </w:tc>
        <w:tc>
          <w:tcPr>
            <w:tcW w:w="2337" w:type="dxa"/>
          </w:tcPr>
          <w:p w14:paraId="360CC5D1" w14:textId="41347539" w:rsidR="00AF4AB3" w:rsidRPr="00A07AAE" w:rsidRDefault="00AF4AB3"/>
        </w:tc>
        <w:tc>
          <w:tcPr>
            <w:tcW w:w="2532" w:type="dxa"/>
          </w:tcPr>
          <w:p w14:paraId="230DC2FC" w14:textId="2BD8D1D6" w:rsidR="00AF4AB3" w:rsidRPr="00A07AAE" w:rsidRDefault="00AF4AB3">
            <w:r w:rsidRPr="00C415EF">
              <w:t>S</w:t>
            </w:r>
            <w:r>
              <w:t>uggested improvements to</w:t>
            </w:r>
            <w:r w:rsidR="00F80B0D">
              <w:t xml:space="preserve"> </w:t>
            </w:r>
            <w:r>
              <w:t xml:space="preserve">BCT </w:t>
            </w:r>
            <w:r w:rsidRPr="00C415EF">
              <w:t xml:space="preserve">Tools </w:t>
            </w:r>
          </w:p>
        </w:tc>
      </w:tr>
    </w:tbl>
    <w:p w14:paraId="02D20745" w14:textId="77777777" w:rsidR="00914428" w:rsidRDefault="00914428">
      <w:pPr>
        <w:rPr>
          <w:b/>
        </w:rPr>
      </w:pPr>
    </w:p>
    <w:p w14:paraId="46241A6A" w14:textId="22F3ECD9" w:rsidR="00A07AAE" w:rsidRDefault="00A07AAE">
      <w:pPr>
        <w:rPr>
          <w:b/>
        </w:rPr>
      </w:pPr>
      <w:r>
        <w:rPr>
          <w:b/>
        </w:rPr>
        <w:t>SUPP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29"/>
      </w:tblGrid>
      <w:tr w:rsidR="00A07AAE" w14:paraId="595E6E18" w14:textId="77777777" w:rsidTr="0087474E">
        <w:tc>
          <w:tcPr>
            <w:tcW w:w="13887" w:type="dxa"/>
            <w:gridSpan w:val="5"/>
            <w:shd w:val="clear" w:color="auto" w:fill="D9D9D9" w:themeFill="background1" w:themeFillShade="D9"/>
          </w:tcPr>
          <w:p w14:paraId="7216378F" w14:textId="77777777" w:rsidR="00A07AAE" w:rsidRPr="006B2CAE" w:rsidRDefault="00A07AAE" w:rsidP="00A07AAE">
            <w:pPr>
              <w:jc w:val="center"/>
              <w:rPr>
                <w:b/>
                <w:i/>
              </w:rPr>
            </w:pPr>
            <w:r>
              <w:rPr>
                <w:b/>
              </w:rPr>
              <w:t>Code</w:t>
            </w:r>
            <w:r w:rsidR="006B2CAE">
              <w:rPr>
                <w:b/>
              </w:rPr>
              <w:t xml:space="preserve"> </w:t>
            </w:r>
            <w:r w:rsidR="006B2CAE">
              <w:rPr>
                <w:b/>
                <w:i/>
              </w:rPr>
              <w:t>(description)</w:t>
            </w:r>
          </w:p>
        </w:tc>
      </w:tr>
      <w:tr w:rsidR="00A07AAE" w14:paraId="589960FF" w14:textId="77777777" w:rsidTr="0087474E">
        <w:tc>
          <w:tcPr>
            <w:tcW w:w="2789" w:type="dxa"/>
          </w:tcPr>
          <w:p w14:paraId="16B28662" w14:textId="40E44547" w:rsidR="00A07AAE" w:rsidRDefault="00715143">
            <w:r>
              <w:t xml:space="preserve">Positive comments on </w:t>
            </w:r>
            <w:r w:rsidR="00A07AAE">
              <w:t>support</w:t>
            </w:r>
            <w:r>
              <w:t xml:space="preserve"> provided throughout programme</w:t>
            </w:r>
          </w:p>
          <w:p w14:paraId="59DA1426" w14:textId="77777777" w:rsidR="006B2CAE" w:rsidRDefault="006B2CAE"/>
          <w:p w14:paraId="1E43D8A3" w14:textId="31EA1C3A" w:rsidR="00A07AAE" w:rsidRPr="006B2CAE" w:rsidRDefault="00715143" w:rsidP="00715143">
            <w:pPr>
              <w:rPr>
                <w:i/>
              </w:rPr>
            </w:pPr>
            <w:r>
              <w:rPr>
                <w:i/>
                <w:sz w:val="18"/>
              </w:rPr>
              <w:t>Reasons for liking, how support has been accessed</w:t>
            </w:r>
          </w:p>
        </w:tc>
        <w:tc>
          <w:tcPr>
            <w:tcW w:w="2789" w:type="dxa"/>
          </w:tcPr>
          <w:p w14:paraId="49F1876C" w14:textId="77777777" w:rsidR="00715143" w:rsidRDefault="00715143" w:rsidP="00715143">
            <w:r>
              <w:t>Negative comments on</w:t>
            </w:r>
            <w:r w:rsidR="00A07AAE">
              <w:t xml:space="preserve"> support</w:t>
            </w:r>
            <w:r>
              <w:t xml:space="preserve"> provided throughout programme </w:t>
            </w:r>
          </w:p>
          <w:p w14:paraId="5EBE11DD" w14:textId="77777777" w:rsidR="00715143" w:rsidRDefault="00715143" w:rsidP="00715143"/>
          <w:p w14:paraId="547DCA27" w14:textId="781C6D56" w:rsidR="006B2CAE" w:rsidRPr="00A07AAE" w:rsidRDefault="00715143" w:rsidP="00715143">
            <w:r>
              <w:rPr>
                <w:i/>
                <w:sz w:val="18"/>
              </w:rPr>
              <w:t>Reasons for disliking, how support has been accessed</w:t>
            </w:r>
          </w:p>
        </w:tc>
        <w:tc>
          <w:tcPr>
            <w:tcW w:w="2790" w:type="dxa"/>
          </w:tcPr>
          <w:p w14:paraId="78C12BAE" w14:textId="77777777" w:rsidR="00A07AAE" w:rsidRDefault="00A07AAE">
            <w:r>
              <w:t>Facilitated access</w:t>
            </w:r>
          </w:p>
          <w:p w14:paraId="25B5B989" w14:textId="77777777" w:rsidR="006B2CAE" w:rsidRDefault="006B2CAE"/>
          <w:p w14:paraId="479B720B" w14:textId="77777777" w:rsidR="006B2CAE" w:rsidRDefault="006B2CAE"/>
          <w:p w14:paraId="21591EB7" w14:textId="38CD6BC4" w:rsidR="0087474E" w:rsidRPr="00F80B0D" w:rsidRDefault="006B2CAE">
            <w:pPr>
              <w:rPr>
                <w:i/>
                <w:sz w:val="18"/>
              </w:rPr>
            </w:pPr>
            <w:r w:rsidRPr="006B2CAE">
              <w:rPr>
                <w:i/>
                <w:sz w:val="18"/>
              </w:rPr>
              <w:t>Thoughts on (lack of) facilitated access, how facilitated access would/would not meet needs</w:t>
            </w:r>
          </w:p>
        </w:tc>
        <w:tc>
          <w:tcPr>
            <w:tcW w:w="2790" w:type="dxa"/>
          </w:tcPr>
          <w:p w14:paraId="72FC29B2" w14:textId="06BEDF06" w:rsidR="00A07AAE" w:rsidRDefault="000705B9">
            <w:r>
              <w:t xml:space="preserve">Online </w:t>
            </w:r>
            <w:r w:rsidR="00A07AAE">
              <w:t>forum</w:t>
            </w:r>
          </w:p>
          <w:p w14:paraId="4ED87BFD" w14:textId="77777777" w:rsidR="006B2CAE" w:rsidRDefault="006B2CAE"/>
          <w:p w14:paraId="03E411FB" w14:textId="4F59B2D2" w:rsidR="006B2CAE" w:rsidRDefault="006B2CAE"/>
          <w:p w14:paraId="5F92739E" w14:textId="3F424580" w:rsidR="006B2CAE" w:rsidRPr="006B2CAE" w:rsidRDefault="006B2CAE" w:rsidP="002873AA">
            <w:pPr>
              <w:rPr>
                <w:i/>
              </w:rPr>
            </w:pPr>
            <w:r w:rsidRPr="006B2CAE">
              <w:rPr>
                <w:i/>
                <w:sz w:val="18"/>
              </w:rPr>
              <w:t xml:space="preserve">Thoughts on (lack of) </w:t>
            </w:r>
            <w:r w:rsidR="000705B9">
              <w:rPr>
                <w:i/>
                <w:sz w:val="18"/>
              </w:rPr>
              <w:t>online</w:t>
            </w:r>
            <w:r w:rsidRPr="006B2CAE">
              <w:rPr>
                <w:i/>
                <w:sz w:val="18"/>
              </w:rPr>
              <w:t xml:space="preserve"> forum</w:t>
            </w:r>
          </w:p>
        </w:tc>
        <w:tc>
          <w:tcPr>
            <w:tcW w:w="2729" w:type="dxa"/>
          </w:tcPr>
          <w:p w14:paraId="106A5F66" w14:textId="6C878EC2" w:rsidR="00A07AAE" w:rsidRDefault="009F622B">
            <w:r>
              <w:t>Support sought</w:t>
            </w:r>
            <w:r w:rsidR="00A07AAE">
              <w:t xml:space="preserve"> as a result of programme</w:t>
            </w:r>
          </w:p>
          <w:p w14:paraId="5BDA8E37" w14:textId="77777777" w:rsidR="006B2CAE" w:rsidRDefault="006B2CAE"/>
          <w:p w14:paraId="00EB293B" w14:textId="5671EB82" w:rsidR="006B2CAE" w:rsidRPr="006B2CAE" w:rsidRDefault="00AA5695" w:rsidP="00AA5695">
            <w:pPr>
              <w:rPr>
                <w:i/>
              </w:rPr>
            </w:pPr>
            <w:r>
              <w:rPr>
                <w:i/>
                <w:sz w:val="18"/>
              </w:rPr>
              <w:t>How programme has been used to access further support</w:t>
            </w:r>
          </w:p>
        </w:tc>
      </w:tr>
      <w:tr w:rsidR="00A07AAE" w14:paraId="01072B0B" w14:textId="77777777" w:rsidTr="0087474E">
        <w:tc>
          <w:tcPr>
            <w:tcW w:w="13887" w:type="dxa"/>
            <w:gridSpan w:val="5"/>
            <w:shd w:val="clear" w:color="auto" w:fill="D9D9D9" w:themeFill="background1" w:themeFillShade="D9"/>
          </w:tcPr>
          <w:p w14:paraId="0F2B090F" w14:textId="77777777" w:rsidR="00A07AAE" w:rsidRDefault="00A07AAE" w:rsidP="00A07AAE">
            <w:pPr>
              <w:jc w:val="center"/>
              <w:rPr>
                <w:b/>
              </w:rPr>
            </w:pPr>
            <w:r>
              <w:rPr>
                <w:b/>
              </w:rPr>
              <w:t>Sub-codes</w:t>
            </w:r>
          </w:p>
        </w:tc>
      </w:tr>
      <w:tr w:rsidR="00A07AAE" w14:paraId="5E4C95BE" w14:textId="77777777" w:rsidTr="0087474E">
        <w:tc>
          <w:tcPr>
            <w:tcW w:w="2789" w:type="dxa"/>
          </w:tcPr>
          <w:p w14:paraId="4B029C1A" w14:textId="2D775109" w:rsidR="00573B44" w:rsidRDefault="00715143" w:rsidP="00573B44">
            <w:r>
              <w:t>‘People’s stories’ videos (positive)</w:t>
            </w:r>
          </w:p>
          <w:p w14:paraId="3E2B7FE4" w14:textId="77777777" w:rsidR="00573B44" w:rsidRDefault="00573B44" w:rsidP="00573B44"/>
          <w:p w14:paraId="25D61DA1" w14:textId="37264A49" w:rsidR="00573B44" w:rsidRDefault="00573B44" w:rsidP="00573B44">
            <w:pPr>
              <w:rPr>
                <w:i/>
                <w:sz w:val="18"/>
              </w:rPr>
            </w:pPr>
            <w:r>
              <w:t>Email content received</w:t>
            </w:r>
            <w:r w:rsidR="00715143">
              <w:t xml:space="preserve"> (positive) </w:t>
            </w:r>
            <w:r w:rsidRPr="00573B44">
              <w:rPr>
                <w:i/>
                <w:sz w:val="18"/>
              </w:rPr>
              <w:t>(e.g. content, frequency, tone)</w:t>
            </w:r>
          </w:p>
          <w:p w14:paraId="223B6E20" w14:textId="77777777" w:rsidR="00573B44" w:rsidRDefault="00573B44" w:rsidP="00573B44">
            <w:pPr>
              <w:rPr>
                <w:i/>
                <w:sz w:val="18"/>
              </w:rPr>
            </w:pPr>
          </w:p>
          <w:p w14:paraId="548B3386" w14:textId="77777777" w:rsidR="00A07AAE" w:rsidRDefault="00573B44" w:rsidP="00573B44">
            <w:r>
              <w:t>Self-assessment quizzes</w:t>
            </w:r>
            <w:r w:rsidR="00715143">
              <w:t xml:space="preserve"> (positive) </w:t>
            </w:r>
          </w:p>
          <w:p w14:paraId="0C96BE68" w14:textId="77777777" w:rsidR="0085276E" w:rsidRDefault="0085276E" w:rsidP="00573B44"/>
          <w:p w14:paraId="0B0AE704" w14:textId="4B6D4D2A" w:rsidR="0085276E" w:rsidRPr="00A07AAE" w:rsidRDefault="0085276E" w:rsidP="0085276E">
            <w:r>
              <w:lastRenderedPageBreak/>
              <w:t xml:space="preserve">Technical support </w:t>
            </w:r>
            <w:r>
              <w:rPr>
                <w:i/>
                <w:sz w:val="18"/>
              </w:rPr>
              <w:t>(e.g. for use of website</w:t>
            </w:r>
            <w:r w:rsidRPr="00573B44">
              <w:rPr>
                <w:i/>
                <w:sz w:val="18"/>
              </w:rPr>
              <w:t>)</w:t>
            </w:r>
          </w:p>
        </w:tc>
        <w:tc>
          <w:tcPr>
            <w:tcW w:w="2789" w:type="dxa"/>
          </w:tcPr>
          <w:p w14:paraId="55AFC5B6" w14:textId="5FDAE8DE" w:rsidR="00573B44" w:rsidRDefault="00573B44">
            <w:r>
              <w:lastRenderedPageBreak/>
              <w:t>‘People’s stories’ videos</w:t>
            </w:r>
            <w:r w:rsidR="00715143">
              <w:t xml:space="preserve"> (negative)</w:t>
            </w:r>
          </w:p>
          <w:p w14:paraId="7541681E" w14:textId="77777777" w:rsidR="00573B44" w:rsidRDefault="00573B44"/>
          <w:p w14:paraId="16616029" w14:textId="41366833" w:rsidR="00573B44" w:rsidRDefault="00573B44">
            <w:pPr>
              <w:rPr>
                <w:i/>
                <w:sz w:val="18"/>
              </w:rPr>
            </w:pPr>
            <w:r>
              <w:t>Email content received</w:t>
            </w:r>
            <w:r w:rsidR="00715143">
              <w:t xml:space="preserve"> (negative)</w:t>
            </w:r>
            <w:r>
              <w:t xml:space="preserve"> </w:t>
            </w:r>
            <w:r w:rsidRPr="00573B44">
              <w:rPr>
                <w:i/>
                <w:sz w:val="18"/>
              </w:rPr>
              <w:t>(e.g. content, frequency, tone)</w:t>
            </w:r>
          </w:p>
          <w:p w14:paraId="5F48453E" w14:textId="41078FA2" w:rsidR="00C10BA2" w:rsidRDefault="00C10BA2">
            <w:pPr>
              <w:rPr>
                <w:i/>
                <w:sz w:val="18"/>
              </w:rPr>
            </w:pPr>
          </w:p>
          <w:p w14:paraId="5A1E0AC6" w14:textId="25FCB5EA" w:rsidR="00C10BA2" w:rsidRDefault="00C10BA2" w:rsidP="00C10BA2">
            <w:r>
              <w:t>Lack of recall of email content received</w:t>
            </w:r>
          </w:p>
          <w:p w14:paraId="5301AA10" w14:textId="77777777" w:rsidR="00573B44" w:rsidRDefault="00573B44">
            <w:pPr>
              <w:rPr>
                <w:i/>
                <w:sz w:val="18"/>
              </w:rPr>
            </w:pPr>
          </w:p>
          <w:p w14:paraId="3BE19F8C" w14:textId="77777777" w:rsidR="00A07AAE" w:rsidRDefault="00573B44">
            <w:r>
              <w:lastRenderedPageBreak/>
              <w:t>Self-assessment quizzes</w:t>
            </w:r>
            <w:r w:rsidR="00715143">
              <w:t xml:space="preserve"> (negative)</w:t>
            </w:r>
          </w:p>
          <w:p w14:paraId="310B5B60" w14:textId="77777777" w:rsidR="00FE572E" w:rsidRDefault="00FE572E"/>
          <w:p w14:paraId="3C4D49C3" w14:textId="2469608C" w:rsidR="00FE572E" w:rsidRPr="00A07AAE" w:rsidRDefault="00FE572E">
            <w:r>
              <w:t>Suggested improvements to support provided on the programme</w:t>
            </w:r>
          </w:p>
        </w:tc>
        <w:tc>
          <w:tcPr>
            <w:tcW w:w="2790" w:type="dxa"/>
          </w:tcPr>
          <w:p w14:paraId="7C13A3DA" w14:textId="77777777" w:rsidR="00A07AAE" w:rsidRPr="00A07AAE" w:rsidRDefault="00A07AAE"/>
        </w:tc>
        <w:tc>
          <w:tcPr>
            <w:tcW w:w="2790" w:type="dxa"/>
          </w:tcPr>
          <w:p w14:paraId="005A88F6" w14:textId="77A04A56" w:rsidR="002873AA" w:rsidRDefault="002873AA">
            <w:r>
              <w:t>How a</w:t>
            </w:r>
            <w:r w:rsidR="000705B9">
              <w:t>n online</w:t>
            </w:r>
            <w:r>
              <w:t xml:space="preserve"> forum would meet needs</w:t>
            </w:r>
          </w:p>
          <w:p w14:paraId="6D1F673C" w14:textId="77777777" w:rsidR="002873AA" w:rsidRDefault="002873AA"/>
          <w:p w14:paraId="3FEDB031" w14:textId="5E1A2148" w:rsidR="00A07AAE" w:rsidRDefault="002873AA">
            <w:r>
              <w:t>How a</w:t>
            </w:r>
            <w:r w:rsidR="000705B9">
              <w:t>n online</w:t>
            </w:r>
            <w:r>
              <w:t xml:space="preserve"> forum would not meet needs</w:t>
            </w:r>
          </w:p>
          <w:p w14:paraId="45416773" w14:textId="77777777" w:rsidR="000705B9" w:rsidRDefault="000705B9"/>
          <w:p w14:paraId="1881DAD5" w14:textId="1843214F" w:rsidR="000705B9" w:rsidRPr="00A07AAE" w:rsidRDefault="000705B9">
            <w:r>
              <w:t>Feeling of belonging to a community (or lack of)</w:t>
            </w:r>
          </w:p>
        </w:tc>
        <w:tc>
          <w:tcPr>
            <w:tcW w:w="2729" w:type="dxa"/>
          </w:tcPr>
          <w:p w14:paraId="67BB36D3" w14:textId="77777777" w:rsidR="00AA5695" w:rsidRDefault="00AA5695">
            <w:r>
              <w:t>Signposting</w:t>
            </w:r>
          </w:p>
          <w:p w14:paraId="0928F7F9" w14:textId="77777777" w:rsidR="00AA5695" w:rsidRDefault="00AA5695"/>
          <w:p w14:paraId="48B4E1F0" w14:textId="65BA2891" w:rsidR="00A07AAE" w:rsidRPr="00A07AAE" w:rsidRDefault="00AA5695">
            <w:r>
              <w:t>Conversations with health professionals outside the programme</w:t>
            </w:r>
          </w:p>
        </w:tc>
      </w:tr>
    </w:tbl>
    <w:p w14:paraId="3B1986E5" w14:textId="77777777" w:rsidR="00A07AAE" w:rsidRPr="00A07AAE" w:rsidRDefault="00A07AAE">
      <w:pPr>
        <w:rPr>
          <w:b/>
        </w:rPr>
      </w:pPr>
    </w:p>
    <w:sectPr w:rsidR="00A07AAE" w:rsidRPr="00A07AAE" w:rsidSect="00A07AA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0BAAE" w16cex:dateUtc="2022-05-17T23:02:00Z"/>
  <w16cex:commentExtensible w16cex:durableId="2630BACD" w16cex:dateUtc="2022-05-19T19:47:00Z"/>
  <w16cex:commentExtensible w16cex:durableId="2630BD4E" w16cex:dateUtc="2022-05-19T19:57:00Z"/>
  <w16cex:commentExtensible w16cex:durableId="2630BDDF" w16cex:dateUtc="2022-05-19T20:00:00Z"/>
  <w16cex:commentExtensible w16cex:durableId="2630BE36" w16cex:dateUtc="2022-05-19T20:0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A1AB263" w16cid:durableId="2630BAAE"/>
  <w16cid:commentId w16cid:paraId="1A071C78" w16cid:durableId="2630BACD"/>
  <w16cid:commentId w16cid:paraId="4EC41A68" w16cid:durableId="2630BD4E"/>
  <w16cid:commentId w16cid:paraId="375EB5F1" w16cid:durableId="2630BDDF"/>
  <w16cid:commentId w16cid:paraId="15B33A8B" w16cid:durableId="2630BE3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4B03CC" w14:textId="77777777" w:rsidR="009F622B" w:rsidRDefault="009F622B" w:rsidP="009F622B">
      <w:pPr>
        <w:spacing w:after="0" w:line="240" w:lineRule="auto"/>
      </w:pPr>
      <w:r>
        <w:separator/>
      </w:r>
    </w:p>
  </w:endnote>
  <w:endnote w:type="continuationSeparator" w:id="0">
    <w:p w14:paraId="13A5C1D0" w14:textId="77777777" w:rsidR="009F622B" w:rsidRDefault="009F622B" w:rsidP="009F62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BA9CC6" w14:textId="77777777" w:rsidR="009F622B" w:rsidRDefault="009F622B" w:rsidP="009F622B">
      <w:pPr>
        <w:spacing w:after="0" w:line="240" w:lineRule="auto"/>
      </w:pPr>
      <w:r>
        <w:separator/>
      </w:r>
    </w:p>
  </w:footnote>
  <w:footnote w:type="continuationSeparator" w:id="0">
    <w:p w14:paraId="3D270C3A" w14:textId="77777777" w:rsidR="009F622B" w:rsidRDefault="009F622B" w:rsidP="009F62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585424"/>
    <w:multiLevelType w:val="hybridMultilevel"/>
    <w:tmpl w:val="46B286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EF0A73"/>
    <w:multiLevelType w:val="hybridMultilevel"/>
    <w:tmpl w:val="4380E5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xMzYyMDQ3MTYwNjZX0lEKTi0uzszPAykwrAUAxv/USiwAAAA="/>
  </w:docVars>
  <w:rsids>
    <w:rsidRoot w:val="00A07AAE"/>
    <w:rsid w:val="000140BF"/>
    <w:rsid w:val="00014835"/>
    <w:rsid w:val="000705B9"/>
    <w:rsid w:val="00080A50"/>
    <w:rsid w:val="0010586E"/>
    <w:rsid w:val="0011246B"/>
    <w:rsid w:val="001F2CA8"/>
    <w:rsid w:val="00202AAB"/>
    <w:rsid w:val="0021101D"/>
    <w:rsid w:val="00277906"/>
    <w:rsid w:val="002836A4"/>
    <w:rsid w:val="002873AA"/>
    <w:rsid w:val="00350B01"/>
    <w:rsid w:val="00352DF1"/>
    <w:rsid w:val="00517760"/>
    <w:rsid w:val="00523719"/>
    <w:rsid w:val="005601ED"/>
    <w:rsid w:val="00573B44"/>
    <w:rsid w:val="005A4D70"/>
    <w:rsid w:val="005F4074"/>
    <w:rsid w:val="00600566"/>
    <w:rsid w:val="006B2CAE"/>
    <w:rsid w:val="00715143"/>
    <w:rsid w:val="007743A8"/>
    <w:rsid w:val="00783C87"/>
    <w:rsid w:val="00787DA3"/>
    <w:rsid w:val="007C2DEE"/>
    <w:rsid w:val="007D1A99"/>
    <w:rsid w:val="007E7346"/>
    <w:rsid w:val="00850B10"/>
    <w:rsid w:val="0085276E"/>
    <w:rsid w:val="0087474E"/>
    <w:rsid w:val="008807DB"/>
    <w:rsid w:val="008A203B"/>
    <w:rsid w:val="00911945"/>
    <w:rsid w:val="00914428"/>
    <w:rsid w:val="00933919"/>
    <w:rsid w:val="00985C69"/>
    <w:rsid w:val="009E5562"/>
    <w:rsid w:val="009F622B"/>
    <w:rsid w:val="00A07AAE"/>
    <w:rsid w:val="00A454A9"/>
    <w:rsid w:val="00AA5695"/>
    <w:rsid w:val="00AA74A8"/>
    <w:rsid w:val="00AB1C9F"/>
    <w:rsid w:val="00AE6C63"/>
    <w:rsid w:val="00AF4AB3"/>
    <w:rsid w:val="00B673F3"/>
    <w:rsid w:val="00B92682"/>
    <w:rsid w:val="00BC35F4"/>
    <w:rsid w:val="00BE5819"/>
    <w:rsid w:val="00C10BA2"/>
    <w:rsid w:val="00C16854"/>
    <w:rsid w:val="00C37E39"/>
    <w:rsid w:val="00D026A9"/>
    <w:rsid w:val="00D10AE0"/>
    <w:rsid w:val="00D96C68"/>
    <w:rsid w:val="00DE6B39"/>
    <w:rsid w:val="00E3756F"/>
    <w:rsid w:val="00E509BF"/>
    <w:rsid w:val="00E70AEA"/>
    <w:rsid w:val="00EE3D7D"/>
    <w:rsid w:val="00F32F41"/>
    <w:rsid w:val="00F80B0D"/>
    <w:rsid w:val="00F8121A"/>
    <w:rsid w:val="00FA6B35"/>
    <w:rsid w:val="00FD3FC1"/>
    <w:rsid w:val="00FE5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5D7EB22D"/>
  <w15:chartTrackingRefBased/>
  <w15:docId w15:val="{1FBE0562-642C-45C1-A901-569BF0605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7A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7AAE"/>
    <w:pPr>
      <w:spacing w:after="0" w:line="360" w:lineRule="auto"/>
      <w:ind w:left="720"/>
      <w:contextualSpacing/>
    </w:pPr>
    <w:rPr>
      <w:rFonts w:ascii="Calibri" w:eastAsiaTheme="minorEastAsia" w:hAnsi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07A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7A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7AA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A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AA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07A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7D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7DA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F62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622B"/>
  </w:style>
  <w:style w:type="paragraph" w:styleId="Footer">
    <w:name w:val="footer"/>
    <w:basedOn w:val="Normal"/>
    <w:link w:val="FooterChar"/>
    <w:uiPriority w:val="99"/>
    <w:unhideWhenUsed/>
    <w:rsid w:val="009F62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622B"/>
  </w:style>
  <w:style w:type="paragraph" w:styleId="Revision">
    <w:name w:val="Revision"/>
    <w:hidden/>
    <w:uiPriority w:val="99"/>
    <w:semiHidden/>
    <w:rsid w:val="005A4D7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7" Type="http://schemas.microsoft.com/office/2016/09/relationships/commentsIds" Target="commentsIds.xml"/><Relationship Id="rId2" Type="http://schemas.openxmlformats.org/officeDocument/2006/relationships/customXml" Target="../customXml/item2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607d3ab-c61f-4ed7-a5bc-3b8082c2785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DB272BEE20D244A0E5C183A466A46C" ma:contentTypeVersion="18" ma:contentTypeDescription="Create a new document." ma:contentTypeScope="" ma:versionID="2150e1f8c5e25d3f6fa093d04fff2477">
  <xsd:schema xmlns:xsd="http://www.w3.org/2001/XMLSchema" xmlns:xs="http://www.w3.org/2001/XMLSchema" xmlns:p="http://schemas.microsoft.com/office/2006/metadata/properties" xmlns:ns3="1607d3ab-c61f-4ed7-a5bc-3b8082c27856" xmlns:ns4="fa5e378e-b709-4e55-a1fc-703fd4edd451" targetNamespace="http://schemas.microsoft.com/office/2006/metadata/properties" ma:root="true" ma:fieldsID="d3da9e9cdad23ebf9384b606032fdf98" ns3:_="" ns4:_="">
    <xsd:import namespace="1607d3ab-c61f-4ed7-a5bc-3b8082c27856"/>
    <xsd:import namespace="fa5e378e-b709-4e55-a1fc-703fd4edd45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07d3ab-c61f-4ed7-a5bc-3b8082c278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5e378e-b709-4e55-a1fc-703fd4edd451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AF5393E-DA41-4B26-894B-82E9C9026364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fa5e378e-b709-4e55-a1fc-703fd4edd451"/>
    <ds:schemaRef ds:uri="http://purl.org/dc/elements/1.1/"/>
    <ds:schemaRef ds:uri="http://schemas.microsoft.com/office/2006/metadata/properties"/>
    <ds:schemaRef ds:uri="1607d3ab-c61f-4ed7-a5bc-3b8082c27856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86285E9-E8A6-4782-8B48-1862DBAECBC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556A16-0527-41BC-9BB5-3F8E13556A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07d3ab-c61f-4ed7-a5bc-3b8082c27856"/>
    <ds:schemaRef ds:uri="fa5e378e-b709-4e55-a1fc-703fd4edd4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6</Words>
  <Characters>414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nnon Hawkes</dc:creator>
  <cp:keywords/>
  <dc:description/>
  <cp:lastModifiedBy>Rhiannon Hawkes</cp:lastModifiedBy>
  <cp:revision>2</cp:revision>
  <dcterms:created xsi:type="dcterms:W3CDTF">2024-03-07T14:18:00Z</dcterms:created>
  <dcterms:modified xsi:type="dcterms:W3CDTF">2024-03-07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DB272BEE20D244A0E5C183A466A46C</vt:lpwstr>
  </property>
</Properties>
</file>